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69FCD" w14:textId="43794715" w:rsidR="00FE66BF" w:rsidRPr="005275A2" w:rsidRDefault="00725A13" w:rsidP="00DE7D3E">
      <w:pPr>
        <w:jc w:val="center"/>
        <w:rPr>
          <w:rFonts w:ascii="Times New Roman" w:hAnsi="Times New Roman" w:cs="Times New Roman"/>
          <w:color w:val="000000"/>
          <w:szCs w:val="21"/>
        </w:rPr>
      </w:pPr>
      <w:r w:rsidRPr="00BF2D32">
        <w:rPr>
          <w:rFonts w:ascii="Times New Roman Bold" w:hAnsi="Times New Roman Bold" w:cs="Times New Roman Bold"/>
          <w:b/>
          <w:bCs/>
        </w:rPr>
        <w:t>Appendix table 1.</w:t>
      </w:r>
      <w:r w:rsidR="00FE66BF" w:rsidRPr="00FE66BF">
        <w:rPr>
          <w:rFonts w:ascii="Times New Roman Bold" w:hAnsi="Times New Roman Bold" w:cs="Times New Roman Bold"/>
          <w:b/>
          <w:bCs/>
        </w:rPr>
        <w:t xml:space="preserve"> Mean score of self-rated health, number of chronic conditions, global cognitive score and CES</w:t>
      </w:r>
      <w:r w:rsidR="006305FB">
        <w:rPr>
          <w:rFonts w:ascii="Times New Roman Bold" w:hAnsi="Times New Roman Bold" w:cs="Times New Roman Bold"/>
          <w:b/>
          <w:bCs/>
        </w:rPr>
        <w:t>-</w:t>
      </w:r>
      <w:r w:rsidR="00FE66BF" w:rsidRPr="00FE66BF">
        <w:rPr>
          <w:rFonts w:ascii="Times New Roman Bold" w:hAnsi="Times New Roman Bold" w:cs="Times New Roman Bold"/>
          <w:b/>
          <w:bCs/>
        </w:rPr>
        <w:t xml:space="preserve">D-10 score among </w:t>
      </w:r>
      <w:r w:rsidR="006F131F">
        <w:rPr>
          <w:rFonts w:ascii="Times New Roman Bold" w:hAnsi="Times New Roman Bold" w:cs="Times New Roman Bold"/>
          <w:b/>
          <w:bCs/>
        </w:rPr>
        <w:t>in</w:t>
      </w:r>
      <w:r w:rsidR="00FE66BF" w:rsidRPr="00FE66BF">
        <w:rPr>
          <w:rFonts w:ascii="Times New Roman Bold" w:hAnsi="Times New Roman Bold" w:cs="Times New Roman Bold"/>
          <w:b/>
          <w:bCs/>
        </w:rPr>
        <w:t xml:space="preserve">cluded and </w:t>
      </w:r>
      <w:r w:rsidR="006F131F">
        <w:rPr>
          <w:rFonts w:ascii="Times New Roman Bold" w:hAnsi="Times New Roman Bold" w:cs="Times New Roman Bold"/>
          <w:b/>
          <w:bCs/>
        </w:rPr>
        <w:t>ex</w:t>
      </w:r>
      <w:r w:rsidR="00FE66BF" w:rsidRPr="00FE66BF">
        <w:rPr>
          <w:rFonts w:ascii="Times New Roman Bold" w:hAnsi="Times New Roman Bold" w:cs="Times New Roman Bold"/>
          <w:b/>
          <w:bCs/>
        </w:rPr>
        <w:t>cluded participants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251"/>
        <w:gridCol w:w="1892"/>
        <w:gridCol w:w="2424"/>
        <w:gridCol w:w="1739"/>
      </w:tblGrid>
      <w:tr w:rsidR="006F131F" w:rsidRPr="00FE66BF" w14:paraId="4CBF49AB" w14:textId="77777777" w:rsidTr="006F13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  <w:noWrap/>
            <w:hideMark/>
          </w:tcPr>
          <w:p w14:paraId="110D33BF" w14:textId="77777777" w:rsidR="006F131F" w:rsidRPr="00FE66BF" w:rsidRDefault="006F131F" w:rsidP="0026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5" w:type="pct"/>
            <w:gridSpan w:val="3"/>
            <w:noWrap/>
            <w:hideMark/>
          </w:tcPr>
          <w:p w14:paraId="4286E9AC" w14:textId="134E8149" w:rsidR="006F131F" w:rsidRPr="00FE66BF" w:rsidRDefault="006F131F" w:rsidP="00263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6F131F" w:rsidRPr="00FE66BF" w14:paraId="1DA6C650" w14:textId="77777777" w:rsidTr="006F1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  <w:noWrap/>
            <w:hideMark/>
          </w:tcPr>
          <w:p w14:paraId="617A0B52" w14:textId="77777777" w:rsidR="006F131F" w:rsidRPr="00FE66BF" w:rsidRDefault="006F131F" w:rsidP="00263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pct"/>
            <w:noWrap/>
            <w:hideMark/>
          </w:tcPr>
          <w:p w14:paraId="22113FB4" w14:textId="77777777" w:rsidR="006F131F" w:rsidRPr="00FE66BF" w:rsidRDefault="006F131F" w:rsidP="00263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elf-rated health</w:t>
            </w:r>
          </w:p>
        </w:tc>
        <w:tc>
          <w:tcPr>
            <w:tcW w:w="1459" w:type="pct"/>
            <w:noWrap/>
            <w:hideMark/>
          </w:tcPr>
          <w:p w14:paraId="59B117DC" w14:textId="77777777" w:rsidR="006F131F" w:rsidRPr="00FE66BF" w:rsidRDefault="006F131F" w:rsidP="00263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lobal cognitive score</w:t>
            </w:r>
          </w:p>
        </w:tc>
        <w:tc>
          <w:tcPr>
            <w:tcW w:w="1047" w:type="pct"/>
            <w:noWrap/>
            <w:hideMark/>
          </w:tcPr>
          <w:p w14:paraId="79ED3F6A" w14:textId="77777777" w:rsidR="006F131F" w:rsidRPr="00FE66BF" w:rsidRDefault="006F131F" w:rsidP="00263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ESD-10 score</w:t>
            </w:r>
          </w:p>
        </w:tc>
      </w:tr>
      <w:tr w:rsidR="006F131F" w:rsidRPr="00FE66BF" w14:paraId="5DEE9601" w14:textId="77777777" w:rsidTr="006F13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  <w:noWrap/>
            <w:hideMark/>
          </w:tcPr>
          <w:p w14:paraId="1433B6E1" w14:textId="77777777" w:rsidR="006F131F" w:rsidRPr="00FE66BF" w:rsidRDefault="006F131F" w:rsidP="002631FD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cluded participants</w:t>
            </w:r>
          </w:p>
        </w:tc>
        <w:tc>
          <w:tcPr>
            <w:tcW w:w="1139" w:type="pct"/>
            <w:noWrap/>
            <w:hideMark/>
          </w:tcPr>
          <w:p w14:paraId="1EFB8745" w14:textId="77777777" w:rsidR="006F131F" w:rsidRPr="00FE66BF" w:rsidRDefault="006F131F" w:rsidP="00263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459" w:type="pct"/>
            <w:noWrap/>
            <w:hideMark/>
          </w:tcPr>
          <w:p w14:paraId="1D8322E7" w14:textId="77777777" w:rsidR="006F131F" w:rsidRPr="00FE66BF" w:rsidRDefault="006F131F" w:rsidP="00263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1047" w:type="pct"/>
            <w:noWrap/>
            <w:hideMark/>
          </w:tcPr>
          <w:p w14:paraId="4ADEBC67" w14:textId="77777777" w:rsidR="006F131F" w:rsidRPr="00FE66BF" w:rsidRDefault="006F131F" w:rsidP="00263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19</w:t>
            </w:r>
          </w:p>
        </w:tc>
      </w:tr>
      <w:tr w:rsidR="006F131F" w:rsidRPr="00FE66BF" w14:paraId="3ADA77BF" w14:textId="77777777" w:rsidTr="006F1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  <w:noWrap/>
            <w:hideMark/>
          </w:tcPr>
          <w:p w14:paraId="5527159A" w14:textId="77777777" w:rsidR="006F131F" w:rsidRPr="00FE66BF" w:rsidRDefault="006F131F" w:rsidP="002631FD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xcluded participants</w:t>
            </w:r>
          </w:p>
        </w:tc>
        <w:tc>
          <w:tcPr>
            <w:tcW w:w="1139" w:type="pct"/>
            <w:noWrap/>
            <w:hideMark/>
          </w:tcPr>
          <w:p w14:paraId="5774A3B0" w14:textId="77777777" w:rsidR="006F131F" w:rsidRPr="00FE66BF" w:rsidRDefault="006F131F" w:rsidP="00263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459" w:type="pct"/>
            <w:noWrap/>
            <w:hideMark/>
          </w:tcPr>
          <w:p w14:paraId="31777530" w14:textId="77777777" w:rsidR="006F131F" w:rsidRPr="00FE66BF" w:rsidRDefault="006F131F" w:rsidP="00263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1047" w:type="pct"/>
            <w:noWrap/>
            <w:hideMark/>
          </w:tcPr>
          <w:p w14:paraId="4ED77619" w14:textId="77777777" w:rsidR="006F131F" w:rsidRPr="00FE66BF" w:rsidRDefault="006F131F" w:rsidP="00263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22</w:t>
            </w:r>
          </w:p>
        </w:tc>
      </w:tr>
      <w:tr w:rsidR="006F131F" w:rsidRPr="00FE66BF" w14:paraId="237EBD3D" w14:textId="77777777" w:rsidTr="006F13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  <w:noWrap/>
            <w:hideMark/>
          </w:tcPr>
          <w:p w14:paraId="24FD955B" w14:textId="77777777" w:rsidR="006F131F" w:rsidRPr="00FE66BF" w:rsidRDefault="006F131F" w:rsidP="002631FD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39" w:type="pct"/>
            <w:noWrap/>
            <w:hideMark/>
          </w:tcPr>
          <w:p w14:paraId="2F579A9A" w14:textId="7DEBC762" w:rsidR="006F131F" w:rsidRPr="00FE66BF" w:rsidRDefault="006F131F" w:rsidP="00263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1459" w:type="pct"/>
            <w:noWrap/>
            <w:hideMark/>
          </w:tcPr>
          <w:p w14:paraId="09B22146" w14:textId="77777777" w:rsidR="006F131F" w:rsidRPr="00FE66BF" w:rsidRDefault="006F131F" w:rsidP="00263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7" w:type="pct"/>
            <w:noWrap/>
            <w:hideMark/>
          </w:tcPr>
          <w:p w14:paraId="11B3382C" w14:textId="77777777" w:rsidR="006F131F" w:rsidRPr="00FE66BF" w:rsidRDefault="006F131F" w:rsidP="00263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6F131F" w:rsidRPr="00FE66BF" w14:paraId="282862A9" w14:textId="77777777" w:rsidTr="006F1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  <w:noWrap/>
            <w:hideMark/>
          </w:tcPr>
          <w:p w14:paraId="502E8B0D" w14:textId="77777777" w:rsidR="006F131F" w:rsidRPr="00FE66BF" w:rsidRDefault="006F131F" w:rsidP="002631FD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645" w:type="pct"/>
            <w:gridSpan w:val="3"/>
            <w:noWrap/>
            <w:hideMark/>
          </w:tcPr>
          <w:p w14:paraId="24994CEA" w14:textId="0BF0107D" w:rsidR="006F131F" w:rsidRPr="006F131F" w:rsidRDefault="006F131F" w:rsidP="00263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31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2013</w:t>
            </w:r>
          </w:p>
        </w:tc>
      </w:tr>
      <w:tr w:rsidR="006F131F" w:rsidRPr="00FE66BF" w14:paraId="536BAA8C" w14:textId="77777777" w:rsidTr="006F13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  <w:noWrap/>
            <w:hideMark/>
          </w:tcPr>
          <w:p w14:paraId="79AF4E94" w14:textId="77777777" w:rsidR="006F131F" w:rsidRPr="00FE66BF" w:rsidRDefault="006F131F" w:rsidP="002631FD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cluded participants</w:t>
            </w:r>
          </w:p>
        </w:tc>
        <w:tc>
          <w:tcPr>
            <w:tcW w:w="1139" w:type="pct"/>
            <w:noWrap/>
            <w:hideMark/>
          </w:tcPr>
          <w:p w14:paraId="55667129" w14:textId="77777777" w:rsidR="006F131F" w:rsidRPr="00FE66BF" w:rsidRDefault="006F131F" w:rsidP="00263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459" w:type="pct"/>
            <w:noWrap/>
            <w:hideMark/>
          </w:tcPr>
          <w:p w14:paraId="41BE7009" w14:textId="77777777" w:rsidR="006F131F" w:rsidRPr="00FE66BF" w:rsidRDefault="006F131F" w:rsidP="00263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1047" w:type="pct"/>
            <w:noWrap/>
            <w:hideMark/>
          </w:tcPr>
          <w:p w14:paraId="41DCEC8D" w14:textId="77777777" w:rsidR="006F131F" w:rsidRPr="00FE66BF" w:rsidRDefault="006F131F" w:rsidP="00263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</w:tr>
      <w:tr w:rsidR="006F131F" w:rsidRPr="00FE66BF" w14:paraId="55024329" w14:textId="77777777" w:rsidTr="006F1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  <w:noWrap/>
            <w:hideMark/>
          </w:tcPr>
          <w:p w14:paraId="3873693D" w14:textId="77777777" w:rsidR="006F131F" w:rsidRPr="00FE66BF" w:rsidRDefault="006F131F" w:rsidP="002631FD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xcluded participants</w:t>
            </w:r>
          </w:p>
        </w:tc>
        <w:tc>
          <w:tcPr>
            <w:tcW w:w="1139" w:type="pct"/>
            <w:noWrap/>
            <w:hideMark/>
          </w:tcPr>
          <w:p w14:paraId="3E9921E0" w14:textId="77777777" w:rsidR="006F131F" w:rsidRPr="00FE66BF" w:rsidRDefault="006F131F" w:rsidP="00263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459" w:type="pct"/>
            <w:noWrap/>
            <w:hideMark/>
          </w:tcPr>
          <w:p w14:paraId="31C7D384" w14:textId="77777777" w:rsidR="006F131F" w:rsidRPr="00FE66BF" w:rsidRDefault="006F131F" w:rsidP="00263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1047" w:type="pct"/>
            <w:noWrap/>
            <w:hideMark/>
          </w:tcPr>
          <w:p w14:paraId="5A0A378F" w14:textId="77777777" w:rsidR="006F131F" w:rsidRPr="00FE66BF" w:rsidRDefault="006F131F" w:rsidP="00263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74</w:t>
            </w:r>
          </w:p>
        </w:tc>
      </w:tr>
      <w:tr w:rsidR="006F131F" w:rsidRPr="00FE66BF" w14:paraId="66DB8F03" w14:textId="77777777" w:rsidTr="006F13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  <w:noWrap/>
            <w:hideMark/>
          </w:tcPr>
          <w:p w14:paraId="647AA814" w14:textId="77777777" w:rsidR="006F131F" w:rsidRPr="00FE66BF" w:rsidRDefault="006F131F" w:rsidP="002631FD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39" w:type="pct"/>
            <w:noWrap/>
            <w:hideMark/>
          </w:tcPr>
          <w:p w14:paraId="508F04B2" w14:textId="52CB708B" w:rsidR="006F131F" w:rsidRPr="00FE66BF" w:rsidRDefault="006F131F" w:rsidP="00263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9" w:type="pct"/>
            <w:noWrap/>
            <w:hideMark/>
          </w:tcPr>
          <w:p w14:paraId="28FFB424" w14:textId="77777777" w:rsidR="006F131F" w:rsidRPr="00FE66BF" w:rsidRDefault="006F131F" w:rsidP="00263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7" w:type="pct"/>
            <w:noWrap/>
            <w:hideMark/>
          </w:tcPr>
          <w:p w14:paraId="74AE8970" w14:textId="3C0A5E98" w:rsidR="006F131F" w:rsidRPr="00FE66BF" w:rsidRDefault="006F131F" w:rsidP="00263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131F" w:rsidRPr="00FE66BF" w14:paraId="1042A7E1" w14:textId="77777777" w:rsidTr="006F1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  <w:noWrap/>
            <w:hideMark/>
          </w:tcPr>
          <w:p w14:paraId="100A53B7" w14:textId="77777777" w:rsidR="006F131F" w:rsidRPr="00FE66BF" w:rsidRDefault="006F131F" w:rsidP="002631FD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645" w:type="pct"/>
            <w:gridSpan w:val="3"/>
            <w:noWrap/>
            <w:hideMark/>
          </w:tcPr>
          <w:p w14:paraId="773A3CFD" w14:textId="45CF898F" w:rsidR="006F131F" w:rsidRPr="006F131F" w:rsidRDefault="006F131F" w:rsidP="00263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31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2015</w:t>
            </w:r>
          </w:p>
        </w:tc>
      </w:tr>
      <w:tr w:rsidR="006F131F" w:rsidRPr="00FE66BF" w14:paraId="647296C3" w14:textId="77777777" w:rsidTr="006F13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  <w:noWrap/>
            <w:hideMark/>
          </w:tcPr>
          <w:p w14:paraId="63EBF5A0" w14:textId="77777777" w:rsidR="006F131F" w:rsidRPr="00FE66BF" w:rsidRDefault="006F131F" w:rsidP="002631FD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cluded participants</w:t>
            </w:r>
          </w:p>
        </w:tc>
        <w:tc>
          <w:tcPr>
            <w:tcW w:w="1139" w:type="pct"/>
            <w:noWrap/>
            <w:hideMark/>
          </w:tcPr>
          <w:p w14:paraId="6E3AE8F8" w14:textId="77777777" w:rsidR="006F131F" w:rsidRPr="00FE66BF" w:rsidRDefault="006F131F" w:rsidP="00263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459" w:type="pct"/>
            <w:noWrap/>
            <w:hideMark/>
          </w:tcPr>
          <w:p w14:paraId="0BF98EB1" w14:textId="77777777" w:rsidR="006F131F" w:rsidRPr="00FE66BF" w:rsidRDefault="006F131F" w:rsidP="00263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1047" w:type="pct"/>
            <w:noWrap/>
            <w:hideMark/>
          </w:tcPr>
          <w:p w14:paraId="7FE3E26E" w14:textId="77777777" w:rsidR="006F131F" w:rsidRPr="00FE66BF" w:rsidRDefault="006F131F" w:rsidP="00263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61</w:t>
            </w:r>
          </w:p>
        </w:tc>
      </w:tr>
      <w:tr w:rsidR="006F131F" w:rsidRPr="00FE66BF" w14:paraId="10903888" w14:textId="77777777" w:rsidTr="006F1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  <w:noWrap/>
            <w:hideMark/>
          </w:tcPr>
          <w:p w14:paraId="37E95FF1" w14:textId="77777777" w:rsidR="006F131F" w:rsidRPr="00FE66BF" w:rsidRDefault="006F131F" w:rsidP="002631FD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xcluded participants</w:t>
            </w:r>
          </w:p>
        </w:tc>
        <w:tc>
          <w:tcPr>
            <w:tcW w:w="1139" w:type="pct"/>
            <w:noWrap/>
            <w:hideMark/>
          </w:tcPr>
          <w:p w14:paraId="0F1269FC" w14:textId="07D57713" w:rsidR="006F131F" w:rsidRPr="00FE66BF" w:rsidRDefault="006F131F" w:rsidP="00263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9" w:type="pct"/>
            <w:noWrap/>
            <w:hideMark/>
          </w:tcPr>
          <w:p w14:paraId="3E11E356" w14:textId="77777777" w:rsidR="006F131F" w:rsidRPr="00FE66BF" w:rsidRDefault="006F131F" w:rsidP="00263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1047" w:type="pct"/>
            <w:noWrap/>
            <w:hideMark/>
          </w:tcPr>
          <w:p w14:paraId="4F4B2326" w14:textId="77777777" w:rsidR="006F131F" w:rsidRPr="00FE66BF" w:rsidRDefault="006F131F" w:rsidP="00263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</w:tr>
      <w:tr w:rsidR="006F131F" w:rsidRPr="00FE66BF" w14:paraId="31E4167E" w14:textId="77777777" w:rsidTr="006F13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  <w:noWrap/>
            <w:hideMark/>
          </w:tcPr>
          <w:p w14:paraId="1B0E99F9" w14:textId="77777777" w:rsidR="006F131F" w:rsidRPr="00FE66BF" w:rsidRDefault="006F131F" w:rsidP="002631FD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39" w:type="pct"/>
            <w:noWrap/>
            <w:hideMark/>
          </w:tcPr>
          <w:p w14:paraId="1A35A4D9" w14:textId="51398797" w:rsidR="006F131F" w:rsidRPr="00FE66BF" w:rsidRDefault="006F131F" w:rsidP="00263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9" w:type="pct"/>
            <w:noWrap/>
            <w:hideMark/>
          </w:tcPr>
          <w:p w14:paraId="3EDED824" w14:textId="77777777" w:rsidR="006F131F" w:rsidRPr="00FE66BF" w:rsidRDefault="006F131F" w:rsidP="00263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7" w:type="pct"/>
            <w:noWrap/>
            <w:hideMark/>
          </w:tcPr>
          <w:p w14:paraId="0616C083" w14:textId="27138B64" w:rsidR="006F131F" w:rsidRPr="00FE66BF" w:rsidRDefault="006F131F" w:rsidP="00263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6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4AC88226" w14:textId="77777777" w:rsidR="006305FB" w:rsidRPr="00472399" w:rsidRDefault="006305FB" w:rsidP="006305FB">
      <w:pPr>
        <w:rPr>
          <w:rFonts w:ascii="Times New Roman Regular" w:hAnsi="Times New Roman Regular" w:cs="Times New Roman Regular"/>
          <w:sz w:val="21"/>
          <w:szCs w:val="21"/>
        </w:rPr>
      </w:pPr>
      <w:r w:rsidRPr="00472399">
        <w:rPr>
          <w:rFonts w:ascii="Times New Roman Regular" w:hAnsi="Times New Roman Regular" w:cs="Times New Roman Regular" w:hint="eastAsia"/>
          <w:sz w:val="21"/>
          <w:szCs w:val="21"/>
        </w:rPr>
        <w:t>C</w:t>
      </w:r>
      <w:r w:rsidRPr="00472399">
        <w:rPr>
          <w:rFonts w:ascii="Times New Roman Regular" w:hAnsi="Times New Roman Regular" w:cs="Times New Roman Regular"/>
          <w:sz w:val="21"/>
          <w:szCs w:val="21"/>
        </w:rPr>
        <w:t>ES-D-10; 10-item Centre for Epidemiological Studies Depression Scale.</w:t>
      </w:r>
    </w:p>
    <w:p w14:paraId="1A7BC5F9" w14:textId="05CDD110" w:rsidR="00FE66BF" w:rsidRPr="006305FB" w:rsidRDefault="00FE66BF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43DA18DF" w14:textId="20F8F67C" w:rsidR="00FE66BF" w:rsidRDefault="00FE66BF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0A14B3DD" w14:textId="5744DD55" w:rsidR="00FE66BF" w:rsidRDefault="00FE66BF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07EBDAA0" w14:textId="7E2EF04E" w:rsidR="00FE66BF" w:rsidRDefault="00FE66BF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69C5EBC6" w14:textId="68F30C7B" w:rsidR="00FE66BF" w:rsidRDefault="00FE66BF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4F32A6B2" w14:textId="6531D699" w:rsidR="00FE66BF" w:rsidRDefault="00FE66BF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4402A6EA" w14:textId="34CA3819" w:rsidR="00FE66BF" w:rsidRDefault="00FE66BF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4CD6EFCC" w14:textId="6CBA4158" w:rsidR="00FE66BF" w:rsidRDefault="00FE66BF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4069BDD0" w14:textId="33A39D52" w:rsidR="00FE66BF" w:rsidRDefault="00FE66BF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26D71494" w14:textId="243D37AD" w:rsidR="00FE66BF" w:rsidRDefault="00FE66BF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5B8DAD61" w14:textId="654151A8" w:rsidR="00FE66BF" w:rsidRDefault="00FE66BF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15E677B2" w14:textId="458A9D17" w:rsidR="00FE66BF" w:rsidRDefault="00FE66BF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71B94263" w14:textId="6B34B14B" w:rsidR="00FE66BF" w:rsidRDefault="00FE66BF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5F8288A6" w14:textId="2DC132A1" w:rsidR="00FE66BF" w:rsidRDefault="00FE66BF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67C01AA9" w14:textId="4FCBACDF" w:rsidR="00FE66BF" w:rsidRDefault="00FE66BF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53B3BAEE" w14:textId="0C6195DD" w:rsidR="00FE66BF" w:rsidRDefault="00FE66BF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16BEE7AD" w14:textId="34CA87A7" w:rsidR="00DE7D3E" w:rsidRDefault="00DE7D3E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58C2E729" w14:textId="482AF366" w:rsidR="00DE7D3E" w:rsidRDefault="00DE7D3E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32C87249" w14:textId="4ED53961" w:rsidR="00DE7D3E" w:rsidRDefault="00DE7D3E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6507166D" w14:textId="5BF44BC8" w:rsidR="00DE7D3E" w:rsidRDefault="00DE7D3E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460C1EFB" w14:textId="5A0D6F87" w:rsidR="00DE7D3E" w:rsidRDefault="00DE7D3E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507C80E8" w14:textId="536A2F94" w:rsidR="00DE7D3E" w:rsidRDefault="00DE7D3E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2BB01ECD" w14:textId="1E9A76BE" w:rsidR="00DE7D3E" w:rsidRDefault="00DE7D3E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26CA0974" w14:textId="2FD963FC" w:rsidR="00DE7D3E" w:rsidRDefault="00DE7D3E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41DD80E8" w14:textId="69A70D42" w:rsidR="00DE7D3E" w:rsidRDefault="00DE7D3E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48B49A08" w14:textId="77777777" w:rsidR="00DE7D3E" w:rsidRDefault="00DE7D3E" w:rsidP="00725A13">
      <w:pPr>
        <w:jc w:val="center"/>
        <w:rPr>
          <w:rFonts w:ascii="Times New Roman Bold" w:hAnsi="Times New Roman Bold" w:cs="Times New Roman Bold"/>
          <w:b/>
          <w:bCs/>
        </w:rPr>
      </w:pPr>
    </w:p>
    <w:p w14:paraId="52283850" w14:textId="39CCEDDC" w:rsidR="00725A13" w:rsidRPr="00BF2D32" w:rsidRDefault="00725A13" w:rsidP="00725A13">
      <w:pPr>
        <w:jc w:val="center"/>
        <w:rPr>
          <w:rFonts w:ascii="Times New Roman Bold" w:hAnsi="Times New Roman Bold" w:cs="Times New Roman Bold"/>
          <w:b/>
          <w:bCs/>
        </w:rPr>
      </w:pPr>
      <w:r w:rsidRPr="00BF2D32">
        <w:rPr>
          <w:rFonts w:ascii="Times New Roman Bold" w:hAnsi="Times New Roman Bold" w:cs="Times New Roman Bold"/>
          <w:b/>
          <w:bCs/>
        </w:rPr>
        <w:lastRenderedPageBreak/>
        <w:t xml:space="preserve"> </w:t>
      </w:r>
      <w:r w:rsidR="00FE66BF">
        <w:rPr>
          <w:rFonts w:ascii="Times New Roman Bold" w:hAnsi="Times New Roman Bold" w:cs="Times New Roman Bold"/>
          <w:b/>
          <w:bCs/>
        </w:rPr>
        <w:t xml:space="preserve">Appendix table2. </w:t>
      </w:r>
      <w:r w:rsidRPr="00BF2D32">
        <w:rPr>
          <w:rFonts w:ascii="Times New Roman Bold" w:hAnsi="Times New Roman Bold" w:cs="Times New Roman Bold"/>
          <w:b/>
          <w:bCs/>
        </w:rPr>
        <w:t>Generalized Estimating Equation on the association between parenting styles (behaviors) and health outcome in mid- and late life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00"/>
        <w:gridCol w:w="1500"/>
        <w:gridCol w:w="1589"/>
        <w:gridCol w:w="1417"/>
      </w:tblGrid>
      <w:tr w:rsidR="00725A13" w14:paraId="4B0FF933" w14:textId="77777777" w:rsidTr="00791A84">
        <w:trPr>
          <w:trHeight w:val="285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C0545D4" w14:textId="77777777" w:rsidR="00725A13" w:rsidRDefault="00725A13" w:rsidP="00791A84">
            <w:pPr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154BE05" w14:textId="77777777" w:rsidR="00725A13" w:rsidRDefault="00725A13" w:rsidP="00791A84">
            <w:pPr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lang w:bidi="ar"/>
              </w:rPr>
              <w:t>Model 1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B0A7DCA" w14:textId="77777777" w:rsidR="00725A13" w:rsidRDefault="00725A13" w:rsidP="00791A84">
            <w:pPr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lang w:bidi="ar"/>
              </w:rPr>
              <w:t>Model 2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C887C28" w14:textId="77777777" w:rsidR="00725A13" w:rsidRDefault="00725A13" w:rsidP="00791A84">
            <w:pPr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lang w:bidi="ar"/>
              </w:rPr>
              <w:t>Model 3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vertAlign w:val="superscript"/>
                <w:lang w:bidi="ar"/>
              </w:rPr>
              <w:t>1</w:t>
            </w:r>
          </w:p>
        </w:tc>
      </w:tr>
      <w:tr w:rsidR="00725A13" w14:paraId="040A8430" w14:textId="77777777" w:rsidTr="00791A84">
        <w:trPr>
          <w:trHeight w:val="28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D7FE4E" w14:textId="77777777" w:rsidR="00725A13" w:rsidRDefault="00725A13" w:rsidP="00791A84">
            <w:pPr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43DBEF" w14:textId="77777777" w:rsidR="00725A13" w:rsidRDefault="00725A13" w:rsidP="00791A84">
            <w:pPr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lang w:bidi="ar"/>
              </w:rPr>
              <w:t>Self-rated Heal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596BB7" w14:textId="77777777" w:rsidR="00725A13" w:rsidRDefault="00725A13" w:rsidP="00791A84">
            <w:pPr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lang w:bidi="ar"/>
              </w:rPr>
              <w:t>Cognitive fun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862A1E" w14:textId="77777777" w:rsidR="00725A13" w:rsidRDefault="00725A13" w:rsidP="00791A84">
            <w:pPr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lang w:bidi="ar"/>
              </w:rPr>
              <w:t>CES-D-10 score</w:t>
            </w:r>
          </w:p>
        </w:tc>
      </w:tr>
      <w:tr w:rsidR="00725A13" w14:paraId="6E095723" w14:textId="77777777" w:rsidTr="00791A84">
        <w:trPr>
          <w:trHeight w:val="38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7DDD43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lang w:bidi="ar"/>
              </w:rPr>
              <w:t>Parenting sty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9E132E" w14:textId="77777777" w:rsidR="00725A13" w:rsidRDefault="00725A13" w:rsidP="00791A84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529C42" w14:textId="77777777" w:rsidR="00725A13" w:rsidRDefault="00725A13" w:rsidP="00791A84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4173EE" w14:textId="77777777" w:rsidR="00725A13" w:rsidRDefault="00725A13" w:rsidP="00791A84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 w:rsidR="00725A13" w14:paraId="67FCEC8C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760C635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Authorit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0E00E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C05C37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E8FBC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Reference</w:t>
            </w:r>
          </w:p>
        </w:tc>
      </w:tr>
      <w:tr w:rsidR="00725A13" w14:paraId="0D7BAFE4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D0B9B1C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Authoritari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A82B8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-0.13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5CF4B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-0.23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6E5339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87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  <w:tr w:rsidR="00725A13" w14:paraId="221BB73D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D176CCF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Indulg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B616C4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9447AC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25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8E95F5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-0.34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</w:t>
            </w:r>
          </w:p>
        </w:tc>
      </w:tr>
      <w:tr w:rsidR="00725A13" w14:paraId="5D2D0B3C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C5173D5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Uninvolv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D56F98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-0.12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27036B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BAFA9C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30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</w:t>
            </w:r>
          </w:p>
        </w:tc>
      </w:tr>
      <w:tr w:rsidR="00725A13" w14:paraId="2A804CE0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414F176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bookmarkStart w:id="0" w:name="_Hlk99102520"/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A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00E96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01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BC7EB7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07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55ED5F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04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  <w:tr w:rsidR="00725A13" w14:paraId="55FDB3D5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711EE7E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M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ale (ref=femal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70555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17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45224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60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1FF4C3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1.67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  <w:tr w:rsidR="00725A13" w14:paraId="663699CD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E8C7CD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S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urvey year (ref=201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45B9A4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EFD54B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D68844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</w:p>
        </w:tc>
      </w:tr>
      <w:tr w:rsidR="00725A13" w14:paraId="50AD06AA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7B74C66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AD9B8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04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7F3A91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69489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43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  <w:tr w:rsidR="00725A13" w14:paraId="14546612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8E578C2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66B84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05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6773E8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16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653AA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35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  <w:tr w:rsidR="00725A13" w14:paraId="6924345B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DC74B1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Rural residence (ref=urban residenc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756DF7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10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85107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86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97182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12</w:t>
            </w:r>
          </w:p>
        </w:tc>
      </w:tr>
      <w:tr w:rsidR="00725A13" w14:paraId="60F78D8E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F986BD" w14:textId="77777777" w:rsidR="00725A13" w:rsidRPr="00050857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 w:rsidRPr="00050857"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M</w:t>
            </w:r>
            <w:r w:rsidRPr="00050857">
              <w:rPr>
                <w:rFonts w:ascii="Times New Roman Regular" w:hAnsi="Times New Roman Regular" w:cs="Times New Roman Regular"/>
                <w:color w:val="000000"/>
                <w:lang w:bidi="ar"/>
              </w:rPr>
              <w:t>arital sta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2C7EA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AC523F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DC06A4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</w:p>
        </w:tc>
      </w:tr>
      <w:tr w:rsidR="00725A13" w14:paraId="748D115E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3FE6179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separated/divorced/widow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EE0D1D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9E72D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06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69ACA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94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  <w:tr w:rsidR="00725A13" w14:paraId="1B254897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2E0491E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sing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61FB69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29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6BA1F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1.22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4EFBF9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68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  <w:tr w:rsidR="00725A13" w14:paraId="5B3F0F65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05E8720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E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ducation attainment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7287EE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03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D57CDE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80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243CD7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65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  <w:tr w:rsidR="00725A13" w14:paraId="7C4E92BD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D3E894F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F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inancial sta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265998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01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7D10A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12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2B6F02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01</w:t>
            </w:r>
          </w:p>
        </w:tc>
      </w:tr>
      <w:tr w:rsidR="00725A13" w14:paraId="03425E46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D6055F7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Childhood socioeconomic disadvantag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CEE7EF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06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47166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17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F2B05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50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  <w:tr w:rsidR="00725A13" w14:paraId="646DF800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242755C9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Childhood serious physical illness</w:t>
            </w: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(ref=non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12B5E6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18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D8F3AD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24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08F364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23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  <w:tr w:rsidR="00725A13" w14:paraId="2CD0E84C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9D00C70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P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arental mental illness (ref=non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A08DD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13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B300DD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16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524C8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70</w:t>
            </w:r>
            <w:r w:rsidRPr="0088679C"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  <w:bookmarkEnd w:id="0"/>
      <w:tr w:rsidR="00725A13" w14:paraId="76EEE255" w14:textId="77777777" w:rsidTr="00791A84">
        <w:trPr>
          <w:trHeight w:val="285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56C64B4" w14:textId="77777777" w:rsidR="00725A13" w:rsidRDefault="00725A13" w:rsidP="00791A84">
            <w:pPr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A6036F8" w14:textId="77777777" w:rsidR="00725A13" w:rsidRDefault="00725A13" w:rsidP="00791A84">
            <w:pPr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lang w:bidi="ar"/>
              </w:rPr>
              <w:t>Model 4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2978F3" w14:textId="77777777" w:rsidR="00725A13" w:rsidRDefault="00725A13" w:rsidP="00791A84">
            <w:pPr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lang w:bidi="ar"/>
              </w:rPr>
              <w:t>Model 5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A11C63C" w14:textId="77777777" w:rsidR="00725A13" w:rsidRDefault="00725A13" w:rsidP="00791A84">
            <w:pPr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lang w:bidi="ar"/>
              </w:rPr>
              <w:t>Model 6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vertAlign w:val="superscript"/>
                <w:lang w:bidi="ar"/>
              </w:rPr>
              <w:t>1</w:t>
            </w:r>
          </w:p>
        </w:tc>
      </w:tr>
      <w:tr w:rsidR="00725A13" w14:paraId="5DA10A46" w14:textId="77777777" w:rsidTr="00791A84">
        <w:trPr>
          <w:trHeight w:val="28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6DBE5B" w14:textId="77777777" w:rsidR="00725A13" w:rsidRDefault="00725A13" w:rsidP="00791A84">
            <w:pPr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2C7D0E" w14:textId="77777777" w:rsidR="00725A13" w:rsidRDefault="00725A13" w:rsidP="00791A84">
            <w:pPr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lang w:bidi="ar"/>
              </w:rPr>
              <w:t>Self-rated Heal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C64D51" w14:textId="77777777" w:rsidR="00725A13" w:rsidRDefault="00725A13" w:rsidP="00791A84">
            <w:pPr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lang w:bidi="ar"/>
              </w:rPr>
              <w:t>Cognitive fun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90DDFC" w14:textId="77777777" w:rsidR="00725A13" w:rsidRDefault="00725A13" w:rsidP="00791A84">
            <w:pPr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lang w:bidi="ar"/>
              </w:rPr>
              <w:t>CES-D-10 score</w:t>
            </w:r>
          </w:p>
        </w:tc>
      </w:tr>
      <w:tr w:rsidR="00725A13" w14:paraId="7364D194" w14:textId="77777777" w:rsidTr="00791A84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1417D8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lang w:bidi="ar"/>
              </w:rPr>
              <w:t>Parenting behavio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E368F9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3EF870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CDD4AE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</w:p>
        </w:tc>
      </w:tr>
      <w:tr w:rsidR="00725A13" w14:paraId="19138E74" w14:textId="77777777" w:rsidTr="00791A84">
        <w:trPr>
          <w:trHeight w:val="28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DC907B6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Maternal affecti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439BA8B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04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5B62FDA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956915E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-0.15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</w:t>
            </w:r>
          </w:p>
        </w:tc>
      </w:tr>
      <w:tr w:rsidR="00725A13" w14:paraId="0F456ED8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4CC0AC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Maternal discipl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8859BC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72D34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E0EAA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15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</w:t>
            </w:r>
          </w:p>
        </w:tc>
      </w:tr>
      <w:tr w:rsidR="00725A13" w14:paraId="5368A8EF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BA1B33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Paternal aff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25F58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05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00C1DB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10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9D762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-0.29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  <w:tr w:rsidR="00725A13" w14:paraId="4A0B45E5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125CCF6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Paternal discipl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4E809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-0.02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6860C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15FF6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02</w:t>
            </w:r>
          </w:p>
        </w:tc>
      </w:tr>
      <w:tr w:rsidR="00725A13" w14:paraId="4BD6897A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8540C1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A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11E86E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01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EA645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07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D6487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04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  <w:tr w:rsidR="00725A13" w14:paraId="48AA4C71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64DFAC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M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ale (ref=femal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E56E80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18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CCF400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60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B98182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1.70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  <w:tr w:rsidR="00725A13" w14:paraId="04DAC9D0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435A53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S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urvey year (ref=201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D02BC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8EC54E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342776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</w:p>
        </w:tc>
      </w:tr>
      <w:tr w:rsidR="00725A13" w14:paraId="0CEC07B6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87CF26C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D0C79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04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8465BC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FA6BB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44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  <w:tr w:rsidR="00725A13" w14:paraId="7D46F8D6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5F0984C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F8AE2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05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4FA977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16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24F7E6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36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  <w:tr w:rsidR="00725A13" w14:paraId="49ECB421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6C5121F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Rural residence (ref=urban residenc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54E3C9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10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B37C85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86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BCE6BC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12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  <w:tr w:rsidR="00725A13" w14:paraId="5F866675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8C73D2B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 w:rsidRPr="00050857"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M</w:t>
            </w:r>
            <w:r w:rsidRPr="00050857">
              <w:rPr>
                <w:rFonts w:ascii="Times New Roman Regular" w:hAnsi="Times New Roman Regular" w:cs="Times New Roman Regular"/>
                <w:color w:val="000000"/>
                <w:lang w:bidi="ar"/>
              </w:rPr>
              <w:t>arital sta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8252AB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AA3EDD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3A8ED6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</w:p>
        </w:tc>
      </w:tr>
      <w:tr w:rsidR="00725A13" w14:paraId="1BB6BBD1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215719E" w14:textId="77777777" w:rsidR="00725A13" w:rsidRPr="00050857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lastRenderedPageBreak/>
              <w:t>separated/divorced/widow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48F71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EFC21B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60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F680C4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93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  <w:tr w:rsidR="00725A13" w14:paraId="3CAB03BA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C5007E2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sing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B4377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29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680852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1.23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13EE54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70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  <w:tr w:rsidR="00725A13" w14:paraId="122E7E94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7BAD00A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E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ducation attainment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CBBE77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03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6A2DD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80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B2C4A4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64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  <w:tr w:rsidR="00725A13" w14:paraId="510C7191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CBAB3AF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F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inancial sta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8BF1BA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01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54C68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12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10F179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01</w:t>
            </w:r>
          </w:p>
        </w:tc>
      </w:tr>
      <w:tr w:rsidR="00725A13" w14:paraId="353F64DE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56DB3DF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Childhood socioeconomic disadvantag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9A56F1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06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628BB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17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5544DA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50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  <w:tr w:rsidR="00725A13" w14:paraId="1593429B" w14:textId="77777777" w:rsidTr="00791A84">
        <w:trPr>
          <w:trHeight w:val="285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5C0D7449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Childhood serious physical illness</w:t>
            </w: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(ref=non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2F3FB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18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6A765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23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10A4E9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21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  <w:tr w:rsidR="00725A13" w14:paraId="17639F20" w14:textId="77777777" w:rsidTr="00791A84">
        <w:trPr>
          <w:trHeight w:val="285"/>
          <w:jc w:val="center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D6F047B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P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arental mental illness (ref=none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70BCA29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13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575AD0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0.16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43C82F" w14:textId="77777777" w:rsidR="00725A13" w:rsidRDefault="00725A13" w:rsidP="00791A8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lang w:bidi="ar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lang w:bidi="ar"/>
              </w:rPr>
              <w:t>.67</w:t>
            </w:r>
            <w:r>
              <w:rPr>
                <w:rFonts w:ascii="Times New Roman Regular" w:hAnsi="Times New Roman Regular" w:cs="Times New Roman Regular"/>
                <w:color w:val="000000"/>
                <w:vertAlign w:val="superscript"/>
                <w:lang w:bidi="ar"/>
              </w:rPr>
              <w:t>***</w:t>
            </w:r>
          </w:p>
        </w:tc>
      </w:tr>
    </w:tbl>
    <w:p w14:paraId="5C381255" w14:textId="0935B90F" w:rsidR="00D43648" w:rsidRDefault="00725A13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/>
          <w:color w:val="000000"/>
          <w:sz w:val="20"/>
          <w:szCs w:val="20"/>
          <w:vertAlign w:val="superscript"/>
        </w:rPr>
        <w:t>***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P&lt;0.001;</w:t>
      </w:r>
      <w:r>
        <w:rPr>
          <w:rFonts w:ascii="Times New Roman" w:eastAsia="DengXian" w:hAnsi="Times New Roman" w:cs="Times New Roman"/>
          <w:color w:val="000000"/>
          <w:sz w:val="20"/>
          <w:szCs w:val="20"/>
          <w:vertAlign w:val="superscript"/>
        </w:rPr>
        <w:t xml:space="preserve"> **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P&lt;0.01; </w:t>
      </w:r>
      <w:r>
        <w:rPr>
          <w:rFonts w:ascii="Times New Roman" w:eastAsia="DengXian" w:hAnsi="Times New Roman" w:cs="Times New Roman"/>
          <w:color w:val="000000"/>
          <w:sz w:val="20"/>
          <w:szCs w:val="20"/>
          <w:vertAlign w:val="superscript"/>
        </w:rPr>
        <w:t>*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P&lt;0.05.</w:t>
      </w:r>
    </w:p>
    <w:p w14:paraId="6D093256" w14:textId="6E576888" w:rsidR="006305FB" w:rsidRDefault="006305FB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/>
          <w:color w:val="000000"/>
          <w:sz w:val="20"/>
          <w:szCs w:val="20"/>
        </w:rPr>
        <w:t>Ref; reference.</w:t>
      </w:r>
    </w:p>
    <w:p w14:paraId="08257C29" w14:textId="77777777" w:rsidR="006305FB" w:rsidRPr="00472399" w:rsidRDefault="006305FB" w:rsidP="006305FB">
      <w:pPr>
        <w:rPr>
          <w:rFonts w:ascii="Times New Roman Regular" w:hAnsi="Times New Roman Regular" w:cs="Times New Roman Regular"/>
          <w:sz w:val="21"/>
          <w:szCs w:val="21"/>
        </w:rPr>
      </w:pPr>
      <w:r w:rsidRPr="00472399">
        <w:rPr>
          <w:rFonts w:ascii="Times New Roman Regular" w:hAnsi="Times New Roman Regular" w:cs="Times New Roman Regular" w:hint="eastAsia"/>
          <w:sz w:val="21"/>
          <w:szCs w:val="21"/>
        </w:rPr>
        <w:t>C</w:t>
      </w:r>
      <w:r w:rsidRPr="00472399">
        <w:rPr>
          <w:rFonts w:ascii="Times New Roman Regular" w:hAnsi="Times New Roman Regular" w:cs="Times New Roman Regular"/>
          <w:sz w:val="21"/>
          <w:szCs w:val="21"/>
        </w:rPr>
        <w:t>ES-D-10; 10-item Centre for Epidemiological Studies Depression Scale.</w:t>
      </w:r>
    </w:p>
    <w:p w14:paraId="2A5213BB" w14:textId="77777777" w:rsidR="006305FB" w:rsidRPr="006305FB" w:rsidRDefault="006305FB"/>
    <w:sectPr w:rsidR="006305FB" w:rsidRPr="006305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roman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roman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A13"/>
    <w:rsid w:val="001D4A15"/>
    <w:rsid w:val="00201A71"/>
    <w:rsid w:val="004D1C95"/>
    <w:rsid w:val="006305FB"/>
    <w:rsid w:val="006A1C5C"/>
    <w:rsid w:val="006F131F"/>
    <w:rsid w:val="00725A13"/>
    <w:rsid w:val="00821232"/>
    <w:rsid w:val="00D43648"/>
    <w:rsid w:val="00D84F3D"/>
    <w:rsid w:val="00DE7D3E"/>
    <w:rsid w:val="00FE6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46BF23"/>
  <w15:chartTrackingRefBased/>
  <w15:docId w15:val="{06A5360A-0B81-274F-80CA-1B55B7E31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5A1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FE66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H</dc:creator>
  <cp:keywords/>
  <dc:description/>
  <cp:lastModifiedBy>T H</cp:lastModifiedBy>
  <cp:revision>5</cp:revision>
  <dcterms:created xsi:type="dcterms:W3CDTF">2022-05-05T06:10:00Z</dcterms:created>
  <dcterms:modified xsi:type="dcterms:W3CDTF">2022-05-05T06:44:00Z</dcterms:modified>
</cp:coreProperties>
</file>